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79AD8" w14:textId="30DD6635" w:rsidR="00625482" w:rsidRPr="007F0F85" w:rsidRDefault="009B65BB" w:rsidP="009B65BB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7F0F85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Supplementary materials to</w:t>
      </w:r>
    </w:p>
    <w:p w14:paraId="2D9333C2" w14:textId="79F6BEA9" w:rsidR="009B65BB" w:rsidRPr="007F0F85" w:rsidRDefault="009B65BB" w:rsidP="009B65BB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7F0F85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Prenatal Exposure to Metal Mixtures and the Risk of Overweight and Obesity in School-Aged Children: Insights from Metabolomic Profiling</w:t>
      </w:r>
    </w:p>
    <w:p w14:paraId="03355ABE" w14:textId="77777777" w:rsidR="009B65BB" w:rsidRPr="007F0F85" w:rsidRDefault="009B65BB" w:rsidP="009B65BB">
      <w:pPr>
        <w:spacing w:after="0" w:line="360" w:lineRule="auto"/>
        <w:rPr>
          <w:rFonts w:ascii="Times New Roman" w:hAnsi="Times New Roman" w:cs="Times New Roman"/>
          <w:sz w:val="24"/>
          <w:vertAlign w:val="superscript"/>
        </w:rPr>
      </w:pPr>
      <w:r w:rsidRPr="007F0F85">
        <w:rPr>
          <w:rFonts w:ascii="Times New Roman" w:hAnsi="Times New Roman" w:cs="Times New Roman"/>
          <w:sz w:val="24"/>
        </w:rPr>
        <w:t xml:space="preserve">Xu Yang </w:t>
      </w:r>
      <w:r w:rsidRPr="007F0F85">
        <w:rPr>
          <w:rFonts w:ascii="Times New Roman" w:hAnsi="Times New Roman" w:cs="Times New Roman"/>
          <w:sz w:val="24"/>
          <w:vertAlign w:val="superscript"/>
        </w:rPr>
        <w:t>1, #</w:t>
      </w:r>
      <w:r w:rsidRPr="007F0F85">
        <w:rPr>
          <w:rFonts w:ascii="Times New Roman" w:hAnsi="Times New Roman" w:cs="Times New Roman"/>
          <w:sz w:val="24"/>
        </w:rPr>
        <w:t xml:space="preserve">, Xian Sun </w:t>
      </w:r>
      <w:r w:rsidRPr="007F0F85">
        <w:rPr>
          <w:rFonts w:ascii="Times New Roman" w:hAnsi="Times New Roman" w:cs="Times New Roman"/>
          <w:sz w:val="24"/>
          <w:vertAlign w:val="superscript"/>
        </w:rPr>
        <w:t>4, #</w:t>
      </w:r>
      <w:r w:rsidRPr="007F0F85">
        <w:rPr>
          <w:rFonts w:ascii="Times New Roman" w:hAnsi="Times New Roman" w:cs="Times New Roman"/>
          <w:sz w:val="24"/>
        </w:rPr>
        <w:t>, Lili Bao</w:t>
      </w:r>
      <w:r w:rsidRPr="007F0F85">
        <w:rPr>
          <w:rFonts w:ascii="Times New Roman" w:hAnsi="Times New Roman" w:cs="Times New Roman"/>
          <w:sz w:val="24"/>
          <w:vertAlign w:val="superscript"/>
        </w:rPr>
        <w:t xml:space="preserve"> 1</w:t>
      </w:r>
      <w:r w:rsidRPr="007F0F85">
        <w:rPr>
          <w:rFonts w:ascii="Times New Roman" w:hAnsi="Times New Roman" w:cs="Times New Roman"/>
          <w:sz w:val="24"/>
        </w:rPr>
        <w:t>, Yuwen Lv</w:t>
      </w:r>
      <w:r w:rsidRPr="007F0F85">
        <w:rPr>
          <w:rFonts w:ascii="Times New Roman" w:hAnsi="Times New Roman" w:cs="Times New Roman"/>
          <w:sz w:val="24"/>
          <w:vertAlign w:val="superscript"/>
        </w:rPr>
        <w:t xml:space="preserve"> 1</w:t>
      </w:r>
      <w:r w:rsidRPr="007F0F85">
        <w:rPr>
          <w:rFonts w:ascii="Times New Roman" w:hAnsi="Times New Roman" w:cs="Times New Roman"/>
          <w:sz w:val="24"/>
        </w:rPr>
        <w:t>, Yanyan Yu</w:t>
      </w:r>
      <w:r w:rsidRPr="007F0F85">
        <w:rPr>
          <w:rFonts w:ascii="Times New Roman" w:hAnsi="Times New Roman" w:cs="Times New Roman"/>
          <w:sz w:val="24"/>
          <w:vertAlign w:val="superscript"/>
        </w:rPr>
        <w:t>1, *</w:t>
      </w:r>
      <w:r w:rsidRPr="007F0F85">
        <w:rPr>
          <w:rFonts w:ascii="Times New Roman" w:hAnsi="Times New Roman" w:cs="Times New Roman"/>
          <w:sz w:val="24"/>
        </w:rPr>
        <w:t xml:space="preserve">, Yankai Xia </w:t>
      </w:r>
      <w:r w:rsidRPr="007F0F85">
        <w:rPr>
          <w:rFonts w:ascii="Times New Roman" w:hAnsi="Times New Roman" w:cs="Times New Roman"/>
          <w:sz w:val="24"/>
          <w:vertAlign w:val="superscript"/>
        </w:rPr>
        <w:t>2, 3, *</w:t>
      </w:r>
    </w:p>
    <w:p w14:paraId="30E6E685" w14:textId="77777777" w:rsidR="009B65BB" w:rsidRPr="007F0F85" w:rsidRDefault="009B65BB" w:rsidP="009B65B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5263857" w14:textId="77777777" w:rsidR="009B65BB" w:rsidRPr="007F0F85" w:rsidRDefault="009B65BB" w:rsidP="009B65B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1</w:t>
      </w:r>
      <w:r w:rsidRPr="007F0F85">
        <w:rPr>
          <w:rFonts w:ascii="Times New Roman" w:hAnsi="Times New Roman" w:cs="Times New Roman"/>
          <w:sz w:val="24"/>
        </w:rPr>
        <w:t>Suzhou Affiliated Hospital of Nanjing Medical University, Suzhou Municipal Hospital, Gusu School, Nanjing Medical University, Suzhou, China</w:t>
      </w:r>
    </w:p>
    <w:p w14:paraId="464C18AD" w14:textId="77777777" w:rsidR="009B65BB" w:rsidRPr="007F0F85" w:rsidRDefault="009B65BB" w:rsidP="009B65B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2</w:t>
      </w:r>
      <w:r w:rsidRPr="007F0F85">
        <w:rPr>
          <w:rFonts w:ascii="Times New Roman" w:hAnsi="Times New Roman" w:cs="Times New Roman"/>
          <w:sz w:val="24"/>
        </w:rPr>
        <w:t>State Key Laboratory of Reproductive Medicine and Offspring Health, School of Public Health, Nanjing Medical University, Nanjing, China</w:t>
      </w:r>
    </w:p>
    <w:p w14:paraId="705B9217" w14:textId="77777777" w:rsidR="009B65BB" w:rsidRPr="007F0F85" w:rsidRDefault="009B65BB" w:rsidP="009B65B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3</w:t>
      </w:r>
      <w:r w:rsidRPr="007F0F85">
        <w:rPr>
          <w:rFonts w:ascii="Times New Roman" w:hAnsi="Times New Roman" w:cs="Times New Roman"/>
          <w:sz w:val="24"/>
        </w:rPr>
        <w:t>Key Laboratory of Modern Toxicology of Ministry of Education, School of Public Health, Nanjing Medical University, Nanjing, China</w:t>
      </w:r>
    </w:p>
    <w:p w14:paraId="0400761E" w14:textId="77777777" w:rsidR="009B65BB" w:rsidRPr="007F0F85" w:rsidRDefault="009B65BB" w:rsidP="009B65BB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4</w:t>
      </w:r>
      <w:r w:rsidRPr="007F0F85">
        <w:rPr>
          <w:rFonts w:ascii="Times New Roman" w:hAnsi="Times New Roman" w:cs="Times New Roman"/>
          <w:sz w:val="24"/>
        </w:rPr>
        <w:t>Ligang Hospital of Jiangyin City, Wuxi, China</w:t>
      </w:r>
    </w:p>
    <w:p w14:paraId="20C016D2" w14:textId="77777777" w:rsidR="009B65BB" w:rsidRPr="007F0F85" w:rsidRDefault="009B65BB" w:rsidP="009B65BB">
      <w:pPr>
        <w:spacing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#</w:t>
      </w:r>
      <w:r w:rsidRPr="007F0F85">
        <w:rPr>
          <w:rFonts w:ascii="Times New Roman" w:hAnsi="Times New Roman" w:cs="Times New Roman"/>
          <w:sz w:val="24"/>
        </w:rPr>
        <w:t>: These authors contributed equally to this work.</w:t>
      </w:r>
    </w:p>
    <w:p w14:paraId="0438396E" w14:textId="77777777" w:rsidR="009B65BB" w:rsidRPr="007F0F85" w:rsidRDefault="009B65BB" w:rsidP="009B65BB">
      <w:pPr>
        <w:spacing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  <w:vertAlign w:val="superscript"/>
        </w:rPr>
        <w:t>*</w:t>
      </w:r>
      <w:r w:rsidRPr="007F0F85">
        <w:rPr>
          <w:rFonts w:ascii="Times New Roman" w:hAnsi="Times New Roman" w:cs="Times New Roman"/>
          <w:sz w:val="24"/>
        </w:rPr>
        <w:t xml:space="preserve"> Corresponding authors at: </w:t>
      </w:r>
    </w:p>
    <w:p w14:paraId="7BFFDAD8" w14:textId="77777777" w:rsidR="009B65BB" w:rsidRPr="007F0F85" w:rsidRDefault="009B65BB" w:rsidP="009B65BB">
      <w:pPr>
        <w:spacing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t xml:space="preserve">State Key Laboratory of Reproductive Medicine and Offspring Health, School of Public Health, Nanjing Medical University, No.101 Longmian Road, Nanjing, 211166, China. E-mail addresses: yankaixia@njmu.edu.cn (Y. Xia) </w:t>
      </w:r>
    </w:p>
    <w:p w14:paraId="217B7EEA" w14:textId="77777777" w:rsidR="009B65BB" w:rsidRPr="007F0F85" w:rsidRDefault="009B65BB" w:rsidP="009B65BB">
      <w:pPr>
        <w:spacing w:line="360" w:lineRule="auto"/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t>Suzhou Affiliated Hospital of Nanjing Medical University, Suzhou Municipal Hospital, Gusu School, Suzhou, 215031, China. E-mail addresses: yyy2001@njmu.edu.cn (Y.Yu)</w:t>
      </w:r>
    </w:p>
    <w:p w14:paraId="59DDD076" w14:textId="77777777" w:rsidR="009B65BB" w:rsidRPr="007F0F85" w:rsidRDefault="009B65BB">
      <w:pPr>
        <w:rPr>
          <w:rFonts w:ascii="Times New Roman" w:hAnsi="Times New Roman" w:cs="Times New Roman"/>
        </w:rPr>
      </w:pPr>
    </w:p>
    <w:p w14:paraId="38F878A4" w14:textId="2F390C16" w:rsidR="009B65BB" w:rsidRPr="007F0F85" w:rsidRDefault="009B65BB">
      <w:pPr>
        <w:widowControl/>
        <w:spacing w:after="0" w:line="240" w:lineRule="auto"/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</w:rPr>
        <w:br w:type="page"/>
      </w:r>
    </w:p>
    <w:p w14:paraId="08A2F5AB" w14:textId="77777777" w:rsidR="00A86CA6" w:rsidRPr="007F0F85" w:rsidRDefault="00A86CA6" w:rsidP="00A86CA6">
      <w:pPr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lastRenderedPageBreak/>
        <w:t>Table S1. Comparison of characteristics between included and excluded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7"/>
        <w:gridCol w:w="1820"/>
        <w:gridCol w:w="2196"/>
        <w:gridCol w:w="889"/>
      </w:tblGrid>
      <w:tr w:rsidR="00A86CA6" w:rsidRPr="007F0F85" w14:paraId="2F724343" w14:textId="77777777" w:rsidTr="00A86CA6">
        <w:trPr>
          <w:trHeight w:val="315"/>
        </w:trPr>
        <w:tc>
          <w:tcPr>
            <w:tcW w:w="2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185CB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10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AA273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cluded (n=130)</w:t>
            </w:r>
          </w:p>
        </w:tc>
        <w:tc>
          <w:tcPr>
            <w:tcW w:w="1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AEFBB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t included (n=514)</w:t>
            </w:r>
          </w:p>
        </w:tc>
        <w:tc>
          <w:tcPr>
            <w:tcW w:w="5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FB5ED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A86CA6" w:rsidRPr="007F0F85" w14:paraId="65417D86" w14:textId="77777777" w:rsidTr="00A86CA6">
        <w:trPr>
          <w:trHeight w:val="285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1D3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Mother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591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85B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027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6CA6" w:rsidRPr="007F0F85" w14:paraId="555FABFF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65E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ternal age (years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422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.5 (2.6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E04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.6 (2.9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0035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2 </w:t>
            </w:r>
          </w:p>
        </w:tc>
      </w:tr>
      <w:tr w:rsidR="00A86CA6" w:rsidRPr="007F0F85" w14:paraId="04BA240E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3F0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MI (kg/m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121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.8 (3.2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EEED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.0 (3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A328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34 </w:t>
            </w:r>
          </w:p>
        </w:tc>
      </w:tr>
      <w:tr w:rsidR="00A86CA6" w:rsidRPr="007F0F85" w14:paraId="6EFE8005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DD7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18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EB4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 (8.8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387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6 (5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25F9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94 </w:t>
            </w:r>
          </w:p>
        </w:tc>
      </w:tr>
      <w:tr w:rsidR="00A86CA6" w:rsidRPr="007F0F85" w14:paraId="7D46BEA5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335C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.5-23.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12E3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 (57.6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465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0 (59.3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249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5DB4AC52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C192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≥2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BAC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 (33.6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569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0 (35.6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ABF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3D5ECB06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A93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ternal educa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A49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B17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FB84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74 </w:t>
            </w:r>
          </w:p>
        </w:tc>
      </w:tr>
      <w:tr w:rsidR="00A86CA6" w:rsidRPr="007F0F85" w14:paraId="7DB03524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775F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 school graduate or low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81A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 (33.3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C7F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0 (27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AA03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42172363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902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llege graduate or high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EFF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6 (66.7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3DB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9 (72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22F2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7306C166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668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sonal incom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3F0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B30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ECD1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79 </w:t>
            </w:r>
          </w:p>
        </w:tc>
      </w:tr>
      <w:tr w:rsidR="00A86CA6" w:rsidRPr="007F0F85" w14:paraId="72450581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5E16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20,00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71E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 (32.1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3A5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4 (22.2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78B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1454FF31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1DD2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≥20,00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FA2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 (67.9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5D1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9 (77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358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66DE0C7A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C66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moking histor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41D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FE6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FC46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0 </w:t>
            </w:r>
          </w:p>
        </w:tc>
      </w:tr>
      <w:tr w:rsidR="00A86CA6" w:rsidRPr="007F0F85" w14:paraId="1BE89DCC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98AE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4EC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8 (98.5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4D5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0 (98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A22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4C8506FD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61D7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60E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.5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4C8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0 (2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78A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2E9A0A1A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08D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late supplementa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7C9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82F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72CE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8 </w:t>
            </w:r>
          </w:p>
        </w:tc>
      </w:tr>
      <w:tr w:rsidR="00A86CA6" w:rsidRPr="007F0F85" w14:paraId="1FA9B9F1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4E70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0FB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 (21.3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CCB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0 (27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CEF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76898229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0EB8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ccasionall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7D3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 (26.0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6EA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0 (25.5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295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32E9184E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4866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requentl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1AF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 (52.8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57A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9 (47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B1A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23F697D6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2A8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ssive smoking histor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32E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05C1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AE67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80 </w:t>
            </w:r>
          </w:p>
        </w:tc>
      </w:tr>
      <w:tr w:rsidR="00A86CA6" w:rsidRPr="007F0F85" w14:paraId="31E5F66C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AE3B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DDD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8 (61.4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0A6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1 (66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B29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0E832D13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485A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8A9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 (38.6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EA9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 (33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A3D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085AFBDA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EDB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rinking histor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9D8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2CE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4500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0 </w:t>
            </w:r>
          </w:p>
        </w:tc>
      </w:tr>
      <w:tr w:rsidR="00A86CA6" w:rsidRPr="007F0F85" w14:paraId="530E448C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8E92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4F9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9 (93.0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BB9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1 (92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226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41BF375E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901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9FE5" w14:textId="2C4A89E5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9 (7.0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FB98" w14:textId="65B3582C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6 (7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C32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62446F4B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D67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it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2104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807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A2F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88 </w:t>
            </w:r>
          </w:p>
        </w:tc>
      </w:tr>
      <w:tr w:rsidR="00A86CA6" w:rsidRPr="007F0F85" w14:paraId="49D75FA7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709A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B46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7 (97.5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12B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84 (95.8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9F8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0A7582A3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606F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≥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7796" w14:textId="28274F30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.5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999A" w14:textId="0715ADA5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7 (4.2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4FD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5049A31D" w14:textId="77777777" w:rsidTr="00A86CA6">
        <w:trPr>
          <w:trHeight w:val="285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678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hildre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03C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5F0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F93E6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6CA6" w:rsidRPr="007F0F85" w14:paraId="7D39B414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711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6C3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49 (0.9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C3F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5 (0.8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8F5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61 </w:t>
            </w:r>
          </w:p>
        </w:tc>
      </w:tr>
      <w:tr w:rsidR="00A86CA6" w:rsidRPr="007F0F85" w14:paraId="498B49CC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668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9EF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339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C543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08 </w:t>
            </w:r>
          </w:p>
        </w:tc>
      </w:tr>
      <w:tr w:rsidR="00A86CA6" w:rsidRPr="007F0F85" w14:paraId="4E0F996A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E242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oy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054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 (50.8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104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3 (48.4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206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3A93879B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5611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r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ACD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 (49.2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2FD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6 (51.6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171D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244916F5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1781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irth weight (g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93A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23 (486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DEDD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372 (43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92BD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7 </w:t>
            </w:r>
          </w:p>
        </w:tc>
      </w:tr>
      <w:tr w:rsidR="00A86CA6" w:rsidRPr="007F0F85" w14:paraId="33FD61E5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2749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stational week (weeks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B36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.3 (1.3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66B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.1 (1.7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1ED9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88 </w:t>
            </w:r>
          </w:p>
        </w:tc>
      </w:tr>
      <w:tr w:rsidR="00A86CA6" w:rsidRPr="007F0F85" w14:paraId="21F4C5C1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59B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MI (kg/m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C54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5 (2.3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220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2 (3.1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AD08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3 </w:t>
            </w:r>
          </w:p>
        </w:tc>
      </w:tr>
      <w:tr w:rsidR="00A86CA6" w:rsidRPr="007F0F85" w14:paraId="0A0D68C9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394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utdoor activit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538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29C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7E12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29 </w:t>
            </w:r>
          </w:p>
        </w:tc>
      </w:tr>
      <w:tr w:rsidR="00A86CA6" w:rsidRPr="007F0F85" w14:paraId="228E99D5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9E3E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1 hour/da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8558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 (18.6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4C1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26.9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2239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2ADD1C76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51E6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-2 hours/da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D65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9 (50.0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D0FA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5 (48.1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F83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1372CD09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983B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≥2 hours/day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0692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 (31.4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E1B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25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DDD3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3A7D957C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7C9B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aily consumption of sugary drink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11D5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1C2E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   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D7AA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18 </w:t>
            </w:r>
          </w:p>
        </w:tc>
      </w:tr>
      <w:tr w:rsidR="00A86CA6" w:rsidRPr="007F0F85" w14:paraId="56D4BB7B" w14:textId="77777777" w:rsidTr="00A86CA6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9248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C4F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 (51.3%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59C1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4 (49.0%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2957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  <w:tr w:rsidR="00A86CA6" w:rsidRPr="007F0F85" w14:paraId="45EE07BB" w14:textId="77777777" w:rsidTr="00A86CA6">
        <w:trPr>
          <w:trHeight w:val="315"/>
        </w:trPr>
        <w:tc>
          <w:tcPr>
            <w:tcW w:w="212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294576" w14:textId="77777777" w:rsidR="00A86CA6" w:rsidRPr="007F0F85" w:rsidRDefault="00A86CA6" w:rsidP="00A86CA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5A894C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 (48.7%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5202C0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5 (51.0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4046EF" w14:textId="77777777" w:rsidR="00A86CA6" w:rsidRPr="007F0F85" w:rsidRDefault="00A86CA6" w:rsidP="00A86CA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</w:tr>
    </w:tbl>
    <w:p w14:paraId="00DE66C0" w14:textId="1EE1F9A4" w:rsidR="00A86CA6" w:rsidRPr="007F0F85" w:rsidRDefault="00A86CA6" w:rsidP="00A86CA6">
      <w:pPr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lastRenderedPageBreak/>
        <w:t>Table S2. Concentrations of trace elements in serum.</w:t>
      </w:r>
    </w:p>
    <w:tbl>
      <w:tblPr>
        <w:tblW w:w="8121" w:type="dxa"/>
        <w:tblInd w:w="108" w:type="dxa"/>
        <w:tblLook w:val="04A0" w:firstRow="1" w:lastRow="0" w:firstColumn="1" w:lastColumn="0" w:noHBand="0" w:noVBand="1"/>
      </w:tblPr>
      <w:tblGrid>
        <w:gridCol w:w="1995"/>
        <w:gridCol w:w="711"/>
        <w:gridCol w:w="1905"/>
        <w:gridCol w:w="1815"/>
        <w:gridCol w:w="1695"/>
      </w:tblGrid>
      <w:tr w:rsidR="00A86CA6" w:rsidRPr="007F0F85" w14:paraId="3E791E4D" w14:textId="77777777" w:rsidTr="00AB4FDF">
        <w:trPr>
          <w:trHeight w:val="300"/>
        </w:trPr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32049A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tals (μg/L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E74E62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D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B6AF30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tection rate (%)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6B9701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8D0802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 (IQR)</w:t>
            </w:r>
          </w:p>
        </w:tc>
      </w:tr>
      <w:tr w:rsidR="00A86CA6" w:rsidRPr="007F0F85" w14:paraId="6C8291C9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4744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C6A1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00E8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6.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85D7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3 (1.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86D6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 (0.33)</w:t>
            </w:r>
          </w:p>
        </w:tc>
      </w:tr>
      <w:tr w:rsidR="00AB4FDF" w:rsidRPr="007F0F85" w14:paraId="7499B678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C840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1F63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.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CE2A" w14:textId="01D30B2A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A6E9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F9BF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39.13 (1078.6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0216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62.29 (870.85)</w:t>
            </w:r>
          </w:p>
        </w:tc>
      </w:tr>
      <w:tr w:rsidR="00AB4FDF" w:rsidRPr="007F0F85" w14:paraId="42E34D86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0770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389D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4D293" w14:textId="33E99A3E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A6E9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2EB1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8 (0.9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F53E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8 (0.8)</w:t>
            </w:r>
          </w:p>
        </w:tc>
      </w:tr>
      <w:tr w:rsidR="00AB4FDF" w:rsidRPr="007F0F85" w14:paraId="4386D406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ED37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u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2129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F4FE" w14:textId="5843DA5B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A6E9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789C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71.41 (551.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C553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8 (682.97)</w:t>
            </w:r>
          </w:p>
        </w:tc>
      </w:tr>
      <w:tr w:rsidR="00AB4FDF" w:rsidRPr="007F0F85" w14:paraId="4D58FCAF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BFF9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8C79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6.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CFB4" w14:textId="6F57293D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A6E9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0CC0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44.64 (357.7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EBDA" w14:textId="77777777" w:rsidR="00AB4FDF" w:rsidRPr="007F0F85" w:rsidRDefault="00AB4FDF" w:rsidP="00AB4FD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1.07 (459.38)</w:t>
            </w:r>
          </w:p>
        </w:tc>
      </w:tr>
      <w:tr w:rsidR="00A86CA6" w:rsidRPr="007F0F85" w14:paraId="45209004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B464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52F8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CA7C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5.3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E171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 (0.6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A98F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 (0.67)</w:t>
            </w:r>
          </w:p>
        </w:tc>
      </w:tr>
      <w:tr w:rsidR="00A86CA6" w:rsidRPr="007F0F85" w14:paraId="1639CCAA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C4B8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8376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1DAF" w14:textId="159F98A4" w:rsidR="00A86CA6" w:rsidRPr="007F0F85" w:rsidRDefault="00AB4FDF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97EB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4 (1.5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E7F0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4 (0.49)</w:t>
            </w:r>
          </w:p>
        </w:tc>
      </w:tr>
      <w:tr w:rsidR="00A86CA6" w:rsidRPr="007F0F85" w14:paraId="768D43F5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4D94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0CF7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56A3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8.4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B59B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 (0.0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E808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 (0.08)</w:t>
            </w:r>
          </w:p>
        </w:tc>
      </w:tr>
      <w:tr w:rsidR="00A86CA6" w:rsidRPr="007F0F85" w14:paraId="2AD2EAE9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1208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727B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ADA6" w14:textId="03CB16F1" w:rsidR="00A86CA6" w:rsidRPr="007F0F85" w:rsidRDefault="00AB4FDF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B8C2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6 (0.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C345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7 (0.17)</w:t>
            </w:r>
          </w:p>
        </w:tc>
      </w:tr>
      <w:tr w:rsidR="00A86CA6" w:rsidRPr="007F0F85" w14:paraId="30E6BC4C" w14:textId="77777777" w:rsidTr="00AB4FDF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8AB300" w14:textId="77777777" w:rsidR="00A86CA6" w:rsidRPr="007F0F85" w:rsidRDefault="00A86CA6" w:rsidP="00E06D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01F657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5464CF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7.69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AC471F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2 (5.47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3135B9" w14:textId="77777777" w:rsidR="00A86CA6" w:rsidRPr="007F0F85" w:rsidRDefault="00A86CA6" w:rsidP="00A86CA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2 (2.07)</w:t>
            </w:r>
          </w:p>
        </w:tc>
      </w:tr>
    </w:tbl>
    <w:p w14:paraId="3B6BFD07" w14:textId="094AE7B9" w:rsidR="00A86CA6" w:rsidRPr="007F0F85" w:rsidRDefault="00A86CA6" w:rsidP="00A86CA6">
      <w:pPr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t>Abbreviations: LOD, the limits of detection; V, vanadium; Fe, iron; Co, cobalt; Cu, copper; Zn, zinc; As, arsenic; Mo molybdenum; Cd, cadmium; Hg, mercury; Pb, lead</w:t>
      </w:r>
    </w:p>
    <w:p w14:paraId="2E54A8D9" w14:textId="77777777" w:rsidR="00A86CA6" w:rsidRPr="007F0F85" w:rsidRDefault="00A86CA6">
      <w:pPr>
        <w:rPr>
          <w:rFonts w:ascii="Times New Roman" w:hAnsi="Times New Roman" w:cs="Times New Roman"/>
        </w:rPr>
      </w:pPr>
    </w:p>
    <w:p w14:paraId="0F77EDF8" w14:textId="29C3385E" w:rsidR="009B65BB" w:rsidRPr="007F0F85" w:rsidRDefault="009B65BB">
      <w:pPr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</w:rPr>
        <w:t>Table S</w:t>
      </w:r>
      <w:r w:rsidR="00332F58">
        <w:rPr>
          <w:rFonts w:ascii="Times New Roman" w:hAnsi="Times New Roman" w:cs="Times New Roman" w:hint="eastAsia"/>
        </w:rPr>
        <w:t>3</w:t>
      </w:r>
      <w:r w:rsidRPr="007F0F85">
        <w:rPr>
          <w:rFonts w:ascii="Times New Roman" w:hAnsi="Times New Roman" w:cs="Times New Roman"/>
        </w:rPr>
        <w:t>. PIP values of metals in BKMR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374"/>
        <w:gridCol w:w="1445"/>
        <w:gridCol w:w="1300"/>
        <w:gridCol w:w="283"/>
        <w:gridCol w:w="1445"/>
        <w:gridCol w:w="1299"/>
      </w:tblGrid>
      <w:tr w:rsidR="009B65BB" w:rsidRPr="007F0F85" w14:paraId="51DD7C21" w14:textId="77777777" w:rsidTr="00383011">
        <w:trPr>
          <w:trHeight w:val="300"/>
        </w:trPr>
        <w:tc>
          <w:tcPr>
            <w:tcW w:w="80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332B3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tals</w:t>
            </w: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FCB872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161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3CC8D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verweight</w:t>
            </w:r>
          </w:p>
        </w:tc>
        <w:tc>
          <w:tcPr>
            <w:tcW w:w="16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3793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EDAB9C" w14:textId="0CA1C309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  <w:r w:rsidR="00102F26"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-score</w:t>
            </w:r>
          </w:p>
        </w:tc>
      </w:tr>
      <w:tr w:rsidR="009B65BB" w:rsidRPr="007F0F85" w14:paraId="6C07FB54" w14:textId="77777777" w:rsidTr="00383011">
        <w:trPr>
          <w:trHeight w:val="300"/>
        </w:trPr>
        <w:tc>
          <w:tcPr>
            <w:tcW w:w="80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FCC97" w14:textId="77777777" w:rsidR="009B65BB" w:rsidRPr="007F0F85" w:rsidRDefault="009B65BB" w:rsidP="009B65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88516" w14:textId="77777777" w:rsidR="009B65BB" w:rsidRPr="007F0F85" w:rsidRDefault="009B65BB" w:rsidP="009B65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667ABB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PI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F145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ndPIP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3B9D6C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13404E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oupPI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6C4C9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ndPIP</w:t>
            </w:r>
          </w:p>
        </w:tc>
      </w:tr>
      <w:tr w:rsidR="009B65BB" w:rsidRPr="007F0F85" w14:paraId="14BC0294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BB1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C7F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C5BE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C54B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9BB9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DB01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8430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9 </w:t>
            </w:r>
          </w:p>
        </w:tc>
      </w:tr>
      <w:tr w:rsidR="009B65BB" w:rsidRPr="007F0F85" w14:paraId="2050B72F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92C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u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99C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78E8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4CE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ED9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ACFA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  <w:t xml:space="preserve">0.5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4BFD8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FF0000"/>
                <w:kern w:val="0"/>
                <w:szCs w:val="22"/>
                <w14:ligatures w14:val="none"/>
              </w:rPr>
              <w:t xml:space="preserve">0.79 </w:t>
            </w:r>
          </w:p>
        </w:tc>
      </w:tr>
      <w:tr w:rsidR="009B65BB" w:rsidRPr="007F0F85" w14:paraId="054BB2D4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4756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9019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F176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28AB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D1B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DF5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5370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3 </w:t>
            </w:r>
          </w:p>
        </w:tc>
      </w:tr>
      <w:tr w:rsidR="009B65BB" w:rsidRPr="007F0F85" w14:paraId="4E5D24D3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18E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1DF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B5C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3E2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5A33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618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030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8 </w:t>
            </w:r>
          </w:p>
        </w:tc>
      </w:tr>
      <w:tr w:rsidR="009B65BB" w:rsidRPr="007F0F85" w14:paraId="0E31DC4E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8C5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CFB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0E0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C9A8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04FA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C796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740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 </w:t>
            </w:r>
          </w:p>
        </w:tc>
      </w:tr>
      <w:tr w:rsidR="009B65BB" w:rsidRPr="007F0F85" w14:paraId="072BEE65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52C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AB10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52C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D2C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CE4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0CD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D9BE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9 </w:t>
            </w:r>
          </w:p>
        </w:tc>
      </w:tr>
      <w:tr w:rsidR="009B65BB" w:rsidRPr="007F0F85" w14:paraId="52F2CF7A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5E27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C041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5F6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811C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B35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C65C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8D8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</w:tr>
      <w:tr w:rsidR="009B65BB" w:rsidRPr="007F0F85" w14:paraId="1E5A0FA6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62F3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CE28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B21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FDCB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26D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EF7C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43EA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5 </w:t>
            </w:r>
          </w:p>
        </w:tc>
      </w:tr>
      <w:tr w:rsidR="009B65BB" w:rsidRPr="007F0F85" w14:paraId="6BDB1860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0A28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b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5283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24F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C449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D0BFF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098E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7735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 </w:t>
            </w:r>
          </w:p>
        </w:tc>
      </w:tr>
      <w:tr w:rsidR="009B65BB" w:rsidRPr="007F0F85" w14:paraId="44FA607F" w14:textId="77777777" w:rsidTr="00383011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42F8D6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g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50FB30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C14B49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720A1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A9EC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AAF504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866C6D" w14:textId="77777777" w:rsidR="009B65BB" w:rsidRPr="007F0F85" w:rsidRDefault="009B65BB" w:rsidP="009B65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F0F85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</w:tr>
    </w:tbl>
    <w:p w14:paraId="278AB916" w14:textId="0FEB3CDD" w:rsidR="00383011" w:rsidRPr="007F0F85" w:rsidRDefault="00383011" w:rsidP="00383011">
      <w:pPr>
        <w:rPr>
          <w:rFonts w:ascii="Times New Roman" w:hAnsi="Times New Roman" w:cs="Times New Roman"/>
          <w:sz w:val="24"/>
        </w:rPr>
      </w:pPr>
      <w:r w:rsidRPr="007F0F85">
        <w:rPr>
          <w:rFonts w:ascii="Times New Roman" w:hAnsi="Times New Roman" w:cs="Times New Roman"/>
          <w:sz w:val="24"/>
        </w:rPr>
        <w:t>Abbreviations: V, vanadium; Fe, iron; Co, cobalt; Cu, copper; Zn, zinc; As, arsenic; Mo molybdenum; Cd, cadmium; Hg, mercury; Pb, lead</w:t>
      </w:r>
    </w:p>
    <w:p w14:paraId="65FC2787" w14:textId="77777777" w:rsidR="009B65BB" w:rsidRPr="007F0F85" w:rsidRDefault="009B65BB">
      <w:pPr>
        <w:rPr>
          <w:rFonts w:ascii="Times New Roman" w:hAnsi="Times New Roman" w:cs="Times New Roman"/>
        </w:rPr>
      </w:pPr>
    </w:p>
    <w:p w14:paraId="1308EFEB" w14:textId="77777777" w:rsidR="007F0F85" w:rsidRPr="007F0F85" w:rsidRDefault="007F0F85">
      <w:pPr>
        <w:rPr>
          <w:rFonts w:ascii="Times New Roman" w:hAnsi="Times New Roman" w:cs="Times New Roman"/>
        </w:rPr>
      </w:pPr>
    </w:p>
    <w:p w14:paraId="74DED2F5" w14:textId="77777777" w:rsidR="007F0F85" w:rsidRPr="007F0F85" w:rsidRDefault="007F0F85">
      <w:pPr>
        <w:rPr>
          <w:rFonts w:ascii="Times New Roman" w:hAnsi="Times New Roman" w:cs="Times New Roman"/>
        </w:rPr>
      </w:pPr>
    </w:p>
    <w:p w14:paraId="4CCFDCA8" w14:textId="77777777" w:rsidR="007F0F85" w:rsidRPr="007F0F85" w:rsidRDefault="007F0F85">
      <w:pPr>
        <w:rPr>
          <w:rFonts w:ascii="Times New Roman" w:hAnsi="Times New Roman" w:cs="Times New Roman"/>
        </w:rPr>
      </w:pPr>
    </w:p>
    <w:p w14:paraId="0609409C" w14:textId="77777777" w:rsidR="007F0F85" w:rsidRPr="007F0F85" w:rsidRDefault="007F0F85">
      <w:pPr>
        <w:rPr>
          <w:rFonts w:ascii="Times New Roman" w:hAnsi="Times New Roman" w:cs="Times New Roman"/>
        </w:rPr>
      </w:pPr>
    </w:p>
    <w:p w14:paraId="234FEB7D" w14:textId="77777777" w:rsidR="007F0F85" w:rsidRPr="007F0F85" w:rsidRDefault="007F0F85">
      <w:pPr>
        <w:rPr>
          <w:rFonts w:ascii="Times New Roman" w:hAnsi="Times New Roman" w:cs="Times New Roman"/>
        </w:rPr>
      </w:pPr>
    </w:p>
    <w:p w14:paraId="3100DA0F" w14:textId="2208DE0F" w:rsidR="007F0F85" w:rsidRPr="007F0F85" w:rsidRDefault="007F0F85">
      <w:pPr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3BAC55" wp14:editId="5E584B8A">
            <wp:extent cx="5274310" cy="5274310"/>
            <wp:effectExtent l="0" t="0" r="0" b="0"/>
            <wp:docPr id="1142478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478615" name="图片 11424786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0F309" w14:textId="77777777" w:rsidR="00332F58" w:rsidRDefault="00332F58" w:rsidP="00332F58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1. Association between maternal metal exposure and BMI </w:t>
      </w:r>
      <w:r w:rsidRPr="004344EE">
        <w:rPr>
          <w:rFonts w:ascii="Times New Roman" w:hAnsi="Times New Roman" w:cs="Times New Roman" w:hint="eastAsia"/>
          <w:i/>
          <w:iCs/>
          <w:sz w:val="24"/>
        </w:rPr>
        <w:t>z</w:t>
      </w:r>
      <w:r>
        <w:rPr>
          <w:rFonts w:ascii="Times New Roman" w:hAnsi="Times New Roman" w:cs="Times New Roman" w:hint="eastAsia"/>
          <w:sz w:val="24"/>
        </w:rPr>
        <w:t>-score stratified by children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gender.</w:t>
      </w:r>
    </w:p>
    <w:p w14:paraId="064A3C18" w14:textId="5B1707C7" w:rsidR="007F0F85" w:rsidRPr="007F0F85" w:rsidRDefault="007F0F85">
      <w:pPr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924B24" wp14:editId="45A4CCF9">
            <wp:extent cx="5274310" cy="5274310"/>
            <wp:effectExtent l="0" t="0" r="0" b="0"/>
            <wp:docPr id="12046401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640174" name="图片 12046401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B919C" w14:textId="77777777" w:rsidR="00332F58" w:rsidRDefault="00332F58" w:rsidP="00332F58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2. Association between maternal metal exposure and BMI </w:t>
      </w:r>
      <w:r w:rsidRPr="004344EE">
        <w:rPr>
          <w:rFonts w:ascii="Times New Roman" w:hAnsi="Times New Roman" w:cs="Times New Roman" w:hint="eastAsia"/>
          <w:i/>
          <w:iCs/>
          <w:sz w:val="24"/>
        </w:rPr>
        <w:t>z</w:t>
      </w:r>
      <w:r>
        <w:rPr>
          <w:rFonts w:ascii="Times New Roman" w:hAnsi="Times New Roman" w:cs="Times New Roman" w:hint="eastAsia"/>
          <w:sz w:val="24"/>
        </w:rPr>
        <w:t>-score stratified by age.</w:t>
      </w:r>
    </w:p>
    <w:p w14:paraId="3BF9BF80" w14:textId="3DA90980" w:rsidR="007F0F85" w:rsidRPr="00332F58" w:rsidRDefault="007F0F85">
      <w:pPr>
        <w:rPr>
          <w:rFonts w:ascii="Times New Roman" w:hAnsi="Times New Roman" w:cs="Times New Roman"/>
        </w:rPr>
      </w:pPr>
    </w:p>
    <w:p w14:paraId="48C9A490" w14:textId="08BA3749" w:rsidR="00804129" w:rsidRPr="007F0F85" w:rsidRDefault="00804129">
      <w:pPr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32D2F7" wp14:editId="36C4EA0F">
            <wp:extent cx="5274310" cy="5274310"/>
            <wp:effectExtent l="0" t="0" r="0" b="0"/>
            <wp:docPr id="1909636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636113" name="图片 19096361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08FC5" w14:textId="55B61603" w:rsidR="00804129" w:rsidRPr="007F0F85" w:rsidRDefault="00804129">
      <w:pPr>
        <w:rPr>
          <w:rFonts w:ascii="Times New Roman" w:hAnsi="Times New Roman" w:cs="Times New Roman"/>
        </w:rPr>
      </w:pPr>
      <w:r w:rsidRPr="007F0F85">
        <w:rPr>
          <w:rFonts w:ascii="Times New Roman" w:hAnsi="Times New Roman" w:cs="Times New Roman"/>
        </w:rPr>
        <w:t>Figure S</w:t>
      </w:r>
      <w:r w:rsidR="007F0F85" w:rsidRPr="007F0F85">
        <w:rPr>
          <w:rFonts w:ascii="Times New Roman" w:hAnsi="Times New Roman" w:cs="Times New Roman"/>
        </w:rPr>
        <w:t>3</w:t>
      </w:r>
      <w:r w:rsidRPr="007F0F85">
        <w:rPr>
          <w:rFonts w:ascii="Times New Roman" w:hAnsi="Times New Roman" w:cs="Times New Roman"/>
        </w:rPr>
        <w:t xml:space="preserve">. Association of metal mixture and BMI </w:t>
      </w:r>
      <w:r w:rsidRPr="007F0F85">
        <w:rPr>
          <w:rFonts w:ascii="Times New Roman" w:hAnsi="Times New Roman" w:cs="Times New Roman"/>
          <w:i/>
          <w:iCs/>
        </w:rPr>
        <w:t>z</w:t>
      </w:r>
      <w:r w:rsidRPr="007F0F85">
        <w:rPr>
          <w:rFonts w:ascii="Times New Roman" w:hAnsi="Times New Roman" w:cs="Times New Roman"/>
        </w:rPr>
        <w:t>-scores using BKMR model.</w:t>
      </w:r>
    </w:p>
    <w:p w14:paraId="0CDB7A21" w14:textId="2C71682F" w:rsidR="007F0F85" w:rsidRPr="007F0F85" w:rsidRDefault="00263EF7">
      <w:pPr>
        <w:rPr>
          <w:rFonts w:ascii="Times New Roman" w:hAnsi="Times New Roman" w:cs="Times New Roman"/>
        </w:rPr>
      </w:pPr>
      <w:bookmarkStart w:id="0" w:name="_Hlk218667382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B694F0" wp14:editId="51BC0E66">
            <wp:extent cx="5274310" cy="5274310"/>
            <wp:effectExtent l="0" t="0" r="0" b="0"/>
            <wp:docPr id="10014838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83889" name="图片 100148388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2C8AC" w14:textId="3F03390E" w:rsidR="007F0F85" w:rsidRDefault="007F0F85" w:rsidP="007F0F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4. </w:t>
      </w:r>
      <w:r>
        <w:rPr>
          <w:rFonts w:ascii="Times New Roman" w:hAnsi="Times New Roman" w:cs="Times New Roman"/>
          <w:sz w:val="24"/>
        </w:rPr>
        <w:t xml:space="preserve">BKMR analysi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eractive effects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tal </w:t>
      </w:r>
      <w:r>
        <w:rPr>
          <w:rFonts w:ascii="Times New Roman" w:hAnsi="Times New Roman" w:cs="Times New Roman"/>
          <w:sz w:val="24"/>
        </w:rPr>
        <w:t xml:space="preserve">exposure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WO risk</w:t>
      </w:r>
      <w:r>
        <w:rPr>
          <w:rFonts w:ascii="Times New Roman" w:hAnsi="Times New Roman" w:cs="Times New Roman"/>
          <w:sz w:val="24"/>
        </w:rPr>
        <w:t xml:space="preserve">. Bivariate exposure response functions of every two elements in </w:t>
      </w:r>
      <w:r>
        <w:rPr>
          <w:rFonts w:ascii="Times New Roman" w:hAnsi="Times New Roman" w:cs="Times New Roman" w:hint="eastAsia"/>
          <w:sz w:val="24"/>
        </w:rPr>
        <w:t>OWO risk</w:t>
      </w:r>
      <w:r>
        <w:rPr>
          <w:rFonts w:ascii="Times New Roman" w:hAnsi="Times New Roman" w:cs="Times New Roman"/>
          <w:sz w:val="24"/>
        </w:rPr>
        <w:t xml:space="preserve">. Bivariate exposure–response functions for: exposure 1 when exposure 2 is fixed at either the 10th, 50th, or 90th percentiles and other trace elements are fixed at the 50th percentile. </w:t>
      </w:r>
      <w:r w:rsidRPr="00457D4D">
        <w:rPr>
          <w:rFonts w:ascii="Times New Roman" w:hAnsi="Times New Roman" w:cs="Times New Roman"/>
          <w:sz w:val="24"/>
        </w:rPr>
        <w:t>Models were adjusted for maternal age, the pre-pregnancy BMI, maternal education</w:t>
      </w:r>
      <w:r>
        <w:rPr>
          <w:rFonts w:ascii="Times New Roman" w:hAnsi="Times New Roman" w:cs="Times New Roman" w:hint="eastAsia"/>
          <w:sz w:val="24"/>
        </w:rPr>
        <w:t>, parity, passive smoking history during pregnancy, children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gender, birth weight, </w:t>
      </w:r>
      <w:r w:rsidRPr="00D206A9">
        <w:rPr>
          <w:rFonts w:ascii="Times New Roman" w:hAnsi="Times New Roman" w:cs="Times New Roman"/>
          <w:sz w:val="24"/>
        </w:rPr>
        <w:t>duration of outdoor activity</w:t>
      </w:r>
      <w:r>
        <w:rPr>
          <w:rFonts w:ascii="Times New Roman" w:hAnsi="Times New Roman" w:cs="Times New Roman" w:hint="eastAsia"/>
          <w:sz w:val="24"/>
        </w:rPr>
        <w:t>, and the frequency of sugar-sweetened beverage intake</w:t>
      </w:r>
      <w:r w:rsidRPr="00457D4D">
        <w:rPr>
          <w:rFonts w:ascii="Times New Roman" w:hAnsi="Times New Roman" w:cs="Times New Roman"/>
          <w:sz w:val="24"/>
        </w:rPr>
        <w:t>.</w:t>
      </w:r>
    </w:p>
    <w:p w14:paraId="2E32FDA0" w14:textId="5C0CA6BC" w:rsidR="007F0F85" w:rsidRDefault="007F0F85" w:rsidP="007F0F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655C27" wp14:editId="6D386C43">
            <wp:extent cx="5274310" cy="5274310"/>
            <wp:effectExtent l="0" t="0" r="0" b="0"/>
            <wp:docPr id="2427821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782155" name="图片 24278215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4D37A" w14:textId="7B14EF97" w:rsidR="007F0F85" w:rsidRDefault="007F0F85" w:rsidP="007F0F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5. </w:t>
      </w:r>
      <w:r>
        <w:rPr>
          <w:rFonts w:ascii="Times New Roman" w:hAnsi="Times New Roman" w:cs="Times New Roman"/>
          <w:sz w:val="24"/>
        </w:rPr>
        <w:t xml:space="preserve">BKMR analysi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eractive effects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tal </w:t>
      </w:r>
      <w:r>
        <w:rPr>
          <w:rFonts w:ascii="Times New Roman" w:hAnsi="Times New Roman" w:cs="Times New Roman"/>
          <w:sz w:val="24"/>
        </w:rPr>
        <w:t xml:space="preserve">exposure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MI z-scores</w:t>
      </w:r>
      <w:r>
        <w:rPr>
          <w:rFonts w:ascii="Times New Roman" w:hAnsi="Times New Roman" w:cs="Times New Roman"/>
          <w:sz w:val="24"/>
        </w:rPr>
        <w:t xml:space="preserve">. Bivariate exposure response functions of every two elements in </w:t>
      </w:r>
      <w:r>
        <w:rPr>
          <w:rFonts w:ascii="Times New Roman" w:hAnsi="Times New Roman" w:cs="Times New Roman" w:hint="eastAsia"/>
          <w:sz w:val="24"/>
        </w:rPr>
        <w:t>OWO risk</w:t>
      </w:r>
      <w:r>
        <w:rPr>
          <w:rFonts w:ascii="Times New Roman" w:hAnsi="Times New Roman" w:cs="Times New Roman"/>
          <w:sz w:val="24"/>
        </w:rPr>
        <w:t xml:space="preserve">. Bivariate exposure–response functions for: exposure 1 when exposure 2 is fixed at either the 10th, 50th, or 90th percentiles and other trace elements are fixed at the 50th percentile. </w:t>
      </w:r>
      <w:r w:rsidRPr="00457D4D">
        <w:rPr>
          <w:rFonts w:ascii="Times New Roman" w:hAnsi="Times New Roman" w:cs="Times New Roman"/>
          <w:sz w:val="24"/>
        </w:rPr>
        <w:t>Models were adjusted for maternal age, the pre-pregnancy BMI, maternal education</w:t>
      </w:r>
      <w:r>
        <w:rPr>
          <w:rFonts w:ascii="Times New Roman" w:hAnsi="Times New Roman" w:cs="Times New Roman" w:hint="eastAsia"/>
          <w:sz w:val="24"/>
        </w:rPr>
        <w:t>, parity, passive smoking history during pregnancy, children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gender, birth weight, </w:t>
      </w:r>
      <w:r w:rsidRPr="00D206A9">
        <w:rPr>
          <w:rFonts w:ascii="Times New Roman" w:hAnsi="Times New Roman" w:cs="Times New Roman"/>
          <w:sz w:val="24"/>
        </w:rPr>
        <w:t>duration of outdoor activity</w:t>
      </w:r>
      <w:r>
        <w:rPr>
          <w:rFonts w:ascii="Times New Roman" w:hAnsi="Times New Roman" w:cs="Times New Roman" w:hint="eastAsia"/>
          <w:sz w:val="24"/>
        </w:rPr>
        <w:t>, and the frequency of sugar-sweetened beverage intake</w:t>
      </w:r>
      <w:r w:rsidRPr="00457D4D">
        <w:rPr>
          <w:rFonts w:ascii="Times New Roman" w:hAnsi="Times New Roman" w:cs="Times New Roman"/>
          <w:sz w:val="24"/>
        </w:rPr>
        <w:t>.</w:t>
      </w:r>
    </w:p>
    <w:bookmarkEnd w:id="0"/>
    <w:p w14:paraId="0F746C66" w14:textId="3A41E2DC" w:rsidR="007F0F85" w:rsidRPr="007F0F85" w:rsidRDefault="007F0F85" w:rsidP="007F0F85">
      <w:pPr>
        <w:rPr>
          <w:rFonts w:ascii="Times New Roman" w:hAnsi="Times New Roman" w:cs="Times New Roman"/>
        </w:rPr>
      </w:pPr>
    </w:p>
    <w:sectPr w:rsidR="007F0F85" w:rsidRPr="007F0F8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3AF09" w14:textId="77777777" w:rsidR="00AE2818" w:rsidRDefault="00AE2818" w:rsidP="009B65BB">
      <w:pPr>
        <w:spacing w:after="0" w:line="240" w:lineRule="auto"/>
      </w:pPr>
      <w:r>
        <w:separator/>
      </w:r>
    </w:p>
  </w:endnote>
  <w:endnote w:type="continuationSeparator" w:id="0">
    <w:p w14:paraId="2249FB5D" w14:textId="77777777" w:rsidR="00AE2818" w:rsidRDefault="00AE2818" w:rsidP="009B6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4FB8C" w14:textId="77777777" w:rsidR="00AE2818" w:rsidRDefault="00AE2818" w:rsidP="009B65BB">
      <w:pPr>
        <w:spacing w:after="0" w:line="240" w:lineRule="auto"/>
      </w:pPr>
      <w:r>
        <w:separator/>
      </w:r>
    </w:p>
  </w:footnote>
  <w:footnote w:type="continuationSeparator" w:id="0">
    <w:p w14:paraId="29B34BCB" w14:textId="77777777" w:rsidR="00AE2818" w:rsidRDefault="00AE2818" w:rsidP="009B6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7289"/>
    <w:rsid w:val="00102F26"/>
    <w:rsid w:val="00263EF7"/>
    <w:rsid w:val="00332F58"/>
    <w:rsid w:val="00383011"/>
    <w:rsid w:val="004768FA"/>
    <w:rsid w:val="00485397"/>
    <w:rsid w:val="004B2D0C"/>
    <w:rsid w:val="00585406"/>
    <w:rsid w:val="00625482"/>
    <w:rsid w:val="006826EB"/>
    <w:rsid w:val="006A5402"/>
    <w:rsid w:val="007F0F85"/>
    <w:rsid w:val="00804129"/>
    <w:rsid w:val="009B65BB"/>
    <w:rsid w:val="00A86CA6"/>
    <w:rsid w:val="00AB4FDF"/>
    <w:rsid w:val="00AE2818"/>
    <w:rsid w:val="00B108DA"/>
    <w:rsid w:val="00BC7289"/>
    <w:rsid w:val="00BE72DA"/>
    <w:rsid w:val="00C47338"/>
    <w:rsid w:val="00E06DCB"/>
    <w:rsid w:val="00E87E6B"/>
    <w:rsid w:val="00EC33C6"/>
    <w:rsid w:val="00F35073"/>
    <w:rsid w:val="00FA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C62DF"/>
  <w15:chartTrackingRefBased/>
  <w15:docId w15:val="{1D6EAA47-A090-4508-AA97-F60AD057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F85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C72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2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2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2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2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2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2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2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2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2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2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72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2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2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2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2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2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2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72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2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72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72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72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6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65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65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65BB"/>
    <w:rPr>
      <w:sz w:val="18"/>
      <w:szCs w:val="18"/>
    </w:rPr>
  </w:style>
  <w:style w:type="character" w:customStyle="1" w:styleId="font11">
    <w:name w:val="font11"/>
    <w:basedOn w:val="a0"/>
    <w:rsid w:val="00A86CA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863</Words>
  <Characters>4964</Characters>
  <Application>Microsoft Office Word</Application>
  <DocSecurity>0</DocSecurity>
  <Lines>124</Lines>
  <Paragraphs>62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Xu Yang</cp:lastModifiedBy>
  <cp:revision>13</cp:revision>
  <dcterms:created xsi:type="dcterms:W3CDTF">2025-10-31T01:46:00Z</dcterms:created>
  <dcterms:modified xsi:type="dcterms:W3CDTF">2026-01-08T06:25:00Z</dcterms:modified>
</cp:coreProperties>
</file>